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693535" cy="3788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3535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24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LiMs that are not highly conserved but appear in HP IAV NP proteins.</w:t>
      </w:r>
    </w:p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The Y-axis indicates the occurrence of each identified SLiM. The X-axis indicates the name and position of each identified SLiM in the NP proteins. For example, “MOD_PKA_2” in “MOD_PKA_2_18” is the name of the SLiM, and 18 is the amino acid position where the SLiM starts. A_NP, H_NP and M_NP indicate the NP proteins from avian, human and IAV, respectively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Pan indicates NP proteins from highly virulent/pandemic IAVs. The red label “A” indicates an avian IAV specific SLiM. The red label “M” indicates a mammalian IAV specific SLiM. The red label “A&amp;M” indicates an avian and mammalian IAV specific SLiM.</w:t>
      </w:r>
    </w:p>
    <w:sectPr>
      <w:type w:val="nextPage"/>
      <w:pgSz w:w="11906" w:h="16838"/>
      <w:pgMar w:left="709" w:right="567" w:gutter="0" w:header="0" w:top="1418" w:footer="0" w:bottom="6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26:00Z</dcterms:created>
  <dc:creator>jason</dc:creator>
  <dc:description/>
  <cp:keywords/>
  <dc:language>en-US</dc:language>
  <cp:lastModifiedBy>user</cp:lastModifiedBy>
  <dcterms:modified xsi:type="dcterms:W3CDTF">2012-04-27T09:46:00Z</dcterms:modified>
  <cp:revision>5</cp:revision>
  <dc:subject/>
  <dc:title/>
</cp:coreProperties>
</file>